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01" w:type="dxa"/>
        <w:tblInd w:w="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533"/>
        <w:gridCol w:w="587"/>
        <w:gridCol w:w="1470"/>
        <w:gridCol w:w="1145"/>
        <w:gridCol w:w="1407"/>
        <w:gridCol w:w="992"/>
        <w:gridCol w:w="800"/>
        <w:gridCol w:w="1043"/>
        <w:gridCol w:w="940"/>
        <w:gridCol w:w="1044"/>
        <w:gridCol w:w="1440"/>
      </w:tblGrid>
      <w:tr w:rsidR="00807663" w:rsidRPr="00330A6F" w14:paraId="5FBB6DE3" w14:textId="2738488B" w:rsidTr="004C4593">
        <w:trPr>
          <w:trHeight w:val="288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DDB9" w14:textId="730832A5" w:rsidR="00807663" w:rsidRPr="00330A6F" w:rsidRDefault="00807663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</w:t>
            </w: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olates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EC14" w14:textId="77777777" w:rsidR="00807663" w:rsidRPr="00330A6F" w:rsidRDefault="00807663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ype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9AE5A" w14:textId="39BFBF06" w:rsidR="00807663" w:rsidRPr="00330A6F" w:rsidRDefault="00807663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Y</w:t>
            </w: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ar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B2E7" w14:textId="77777777" w:rsidR="00807663" w:rsidRPr="00330A6F" w:rsidRDefault="00807663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pecies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F34D" w14:textId="0BCE0376" w:rsidR="00807663" w:rsidRPr="00330A6F" w:rsidRDefault="00807663" w:rsidP="0080766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Zymodeme 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3B155" w14:textId="62D16057" w:rsidR="00807663" w:rsidRPr="00330A6F" w:rsidRDefault="00807663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</w:t>
            </w: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cal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6D3FB" w14:textId="16C08F7A" w:rsidR="00807663" w:rsidRPr="00330A6F" w:rsidRDefault="00807663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</w:t>
            </w: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untr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36AC" w14:textId="50AA8F36" w:rsidR="00807663" w:rsidRPr="00330A6F" w:rsidRDefault="00807663" w:rsidP="00FD4F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C</w:t>
            </w:r>
            <w:r w:rsidRPr="00330A6F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eastAsia="fr-FR"/>
              </w:rPr>
              <w:t>50</w:t>
            </w: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pro 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1534E" w14:textId="569A7A7C" w:rsidR="00807663" w:rsidRPr="00330A6F" w:rsidRDefault="00807663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henotype Pro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5A3B1" w14:textId="027B5178" w:rsidR="00807663" w:rsidRPr="00330A6F" w:rsidRDefault="00807663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C</w:t>
            </w:r>
            <w:r w:rsidRPr="00330A6F">
              <w:rPr>
                <w:rFonts w:ascii="Calibri" w:eastAsia="Times New Roman" w:hAnsi="Calibri" w:cs="Calibri"/>
                <w:sz w:val="20"/>
                <w:szCs w:val="20"/>
                <w:vertAlign w:val="subscript"/>
                <w:lang w:eastAsia="fr-FR"/>
              </w:rPr>
              <w:t xml:space="preserve">50 </w:t>
            </w: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ma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5744D" w14:textId="314F55E1" w:rsidR="00807663" w:rsidRPr="00330A6F" w:rsidRDefault="00807663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henotype Am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BF5196" w14:textId="4B26B81D" w:rsidR="00807663" w:rsidRPr="00330A6F" w:rsidRDefault="00807663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hemotherapy</w:t>
            </w:r>
          </w:p>
          <w:p w14:paraId="3543C03B" w14:textId="2878B3E3" w:rsidR="00807663" w:rsidRPr="00330A6F" w:rsidRDefault="00807663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30A6F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/A</w:t>
            </w:r>
          </w:p>
        </w:tc>
      </w:tr>
      <w:tr w:rsidR="00037E99" w:rsidRPr="006B4062" w14:paraId="03080FB7" w14:textId="03327912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74FB" w14:textId="0509A1D4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81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A104" w14:textId="14D5868E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CFC8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8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FC9D7" w14:textId="4FFC8862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F030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375F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isk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233F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06864" w14:textId="56701B41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1A01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865EE" w14:textId="72EE18C4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B3CC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5B4EA7" w14:textId="6EA60C78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B </w:t>
            </w:r>
          </w:p>
        </w:tc>
      </w:tr>
      <w:tr w:rsidR="00037E99" w:rsidRPr="006B4062" w14:paraId="6BFB2AEF" w14:textId="43E52F77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9C65" w14:textId="3A77E1C4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83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C261" w14:textId="4C818906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1057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8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B7461" w14:textId="418A9D8F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C986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EDE0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9EC5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BDDD4" w14:textId="25D27A76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8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9F84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1210" w14:textId="2E3E59CF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8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9CB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5ACE0F" w14:textId="73394E81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6F98894" w14:textId="189FE986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FD99" w14:textId="4E5604F0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87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FAA47" w14:textId="662EEDEC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43B8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8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E2A3" w14:textId="4AB201DE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25D1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9CE9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82AA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97620" w14:textId="16B0BF49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4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969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3CEC" w14:textId="37E9F606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1A8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CE6583" w14:textId="78858EE4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05DA6E8" w14:textId="0E193666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54B5" w14:textId="1E389E30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0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6D6A" w14:textId="5BDA8CF0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91DD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A08D5" w14:textId="24E81B29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1CF4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844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isk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4552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3D6BF" w14:textId="45878201" w:rsidR="00037E99" w:rsidRPr="006B4062" w:rsidRDefault="005A5BE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2107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609C" w14:textId="25D0CC7F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1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E1F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48986E" w14:textId="36C7AD8D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6B9A4300" w14:textId="140CA8B4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E049" w14:textId="7A390F9B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87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7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075F" w14:textId="26FA54C2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797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8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902C" w14:textId="3D3D3EFD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8B7B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C7EC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oui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8AB6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37139" w14:textId="7A933EEB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0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B480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7612F" w14:textId="3BE75AEF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1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E85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B0B4DE" w14:textId="2559C348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540E56C" w14:textId="4A177A52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5A94" w14:textId="65BB7FB5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87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8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91BE" w14:textId="489E0897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805C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8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2A8BD" w14:textId="1162B3B4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047C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DA2F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0934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EC636" w14:textId="7DE1C669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6E11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9A54" w14:textId="302DA2AF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7A5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BC752F" w14:textId="7FA55873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1BF926FD" w14:textId="35E833F0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3234" w14:textId="7197F527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0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7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EA27" w14:textId="62821F94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BBE4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F50AE" w14:textId="6FA80797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7077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63B6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li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253E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8E10A" w14:textId="792C9B55" w:rsidR="00037E99" w:rsidRPr="006B4062" w:rsidRDefault="005A5BE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E11A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8F9E8" w14:textId="23BA9948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1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0DE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1D49F2" w14:textId="053F35EF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19EB82D" w14:textId="06AA8589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97EDE" w14:textId="2187BF03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6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8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E503" w14:textId="34006D77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2802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C2140" w14:textId="511E851A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48B7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7076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3FCF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B936C" w14:textId="7C7C3857" w:rsidR="00037E99" w:rsidRPr="006B4062" w:rsidRDefault="005A5BE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3895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80EFE" w14:textId="6A41D986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3F80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18A39" w14:textId="6504B291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04E76D3" w14:textId="3FB0820D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6075" w14:textId="086B2759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6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6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0E44" w14:textId="7874096F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358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72D6C" w14:textId="62831D1C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6569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5785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oui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74B8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90EF2" w14:textId="0CDCA841" w:rsidR="00037E99" w:rsidRPr="006B4062" w:rsidRDefault="005A5BE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F4DD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97DA" w14:textId="50B4790A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7E3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7A024A" w14:textId="00434CFB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5AAA6B59" w14:textId="70B6BB5A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14AE1" w14:textId="57370D10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2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2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657F" w14:textId="5137E633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5EC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BCCA2" w14:textId="4321A614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6375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70D2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0829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F74A8" w14:textId="239532E1" w:rsidR="00037E99" w:rsidRPr="006B4062" w:rsidRDefault="005A5BE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B571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87275" w14:textId="75A6E631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BC46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3E703F" w14:textId="30ECE6AB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888859F" w14:textId="4F64E0CD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1D8E" w14:textId="73B1C929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1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9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C3D4" w14:textId="2E81D3A2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5D6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10E65" w14:textId="2F1C3E56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1EC7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8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97EC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1613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AB141" w14:textId="2DCDA0AE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2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EC84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3870" w14:textId="25CA2399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091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10EFFD" w14:textId="0B59EB6B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581B50F8" w14:textId="60D39CBE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B2AA9" w14:textId="760D9C15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2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3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5FA7" w14:textId="7D68100B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23D5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925BA" w14:textId="5F3F04BB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91D9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145E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oui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4A31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164D8" w14:textId="4499FCDE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8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BB3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F37E" w14:textId="49417D48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D95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310B27" w14:textId="13A919B4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06E8F39" w14:textId="4185A0BF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11B0" w14:textId="416C0044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5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5/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94D60" w14:textId="575E4AF6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A3DC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1F142" w14:textId="54C52204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160A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4801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3B5E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5F89F" w14:textId="60B50CB2" w:rsidR="00037E99" w:rsidRPr="006B4062" w:rsidRDefault="005A5BE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AAD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44C9" w14:textId="1339E0A2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8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B9D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74A776" w14:textId="594BB9D9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7A9C30D" w14:textId="1C493F2C" w:rsidTr="004C4593">
        <w:trPr>
          <w:trHeight w:val="30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940B2" w14:textId="058147BB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5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3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AEFA" w14:textId="4B795B16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C88A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2FF9A" w14:textId="6402D285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492B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8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E145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um El Bouak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ED92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D3961" w14:textId="1CB4F90F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6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F2F6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80B8" w14:textId="2E6B6E1C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4</w:t>
            </w:r>
            <w:r w:rsidR="001B22EE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DC9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0944A4" w14:textId="4925A128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176CCA36" w14:textId="1B9B1043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A6CA" w14:textId="1DFA912C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3/ 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9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376D" w14:textId="15307EDB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6123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6621" w14:textId="21812571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8F42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A5E7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in Def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607B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1E7B1" w14:textId="171D2240" w:rsidR="00037E99" w:rsidRPr="006B4062" w:rsidRDefault="005A5BE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3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25BC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7991D" w14:textId="4B17AFF6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9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9D3B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CB9529" w14:textId="43A467E1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6A3E41A6" w14:textId="6B260FEC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3735" w14:textId="095FA815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88/ 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D1EE" w14:textId="2F5CFF35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283F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8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D2872" w14:textId="1D93A91D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55A1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E9C9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A447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078FF" w14:textId="53B7BD2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3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E8F3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96D93" w14:textId="61AEF2B0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D818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3DBC42" w14:textId="1531EF3E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9EEFF48" w14:textId="116BFCA2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6CF2" w14:textId="69623B6B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82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727A" w14:textId="2171C71C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5A82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8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1E246" w14:textId="4CC3C5DD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710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7962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72F7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44936" w14:textId="1C130D46" w:rsidR="00037E99" w:rsidRPr="006B4062" w:rsidRDefault="005A5BE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96ED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055D" w14:textId="4FC8D5FF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5</w:t>
            </w:r>
            <w:r w:rsidR="001B22EE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</w:t>
            </w: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</w:t>
            </w:r>
            <w:r w:rsidR="001B22EE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BEE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C77F5B" w14:textId="37B3E275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179C18A4" w14:textId="5E6DC237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2774" w14:textId="0C98F6D3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6/ 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7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A4CC1" w14:textId="2FCD37CA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6A1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F138" w14:textId="17569B51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0AF8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AEB7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262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B50B2" w14:textId="319AE2D8" w:rsidR="00037E99" w:rsidRPr="006B4062" w:rsidRDefault="005A5BE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3A9E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A230B" w14:textId="65722D33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F16D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C09112" w14:textId="1B9CF4AD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B </w:t>
            </w:r>
          </w:p>
        </w:tc>
      </w:tr>
      <w:tr w:rsidR="00037E99" w:rsidRPr="006B4062" w14:paraId="07BDAD33" w14:textId="7D8A3840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F995" w14:textId="313F8F56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7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B733" w14:textId="718F4FE6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8F2D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94812" w14:textId="3CA84452" w:rsidR="00037E99" w:rsidRPr="0076610B" w:rsidRDefault="00900C7B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C13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648C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3856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1FC0A" w14:textId="1DFD40B4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3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EDEE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93002" w14:textId="01F3B941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3A78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9CF1DA" w14:textId="6F635734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5BEB30C" w14:textId="31F702C0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2CE3" w14:textId="2B7148F0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79 c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8AC26" w14:textId="6F2F231E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103A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6BD77" w14:textId="42856749" w:rsidR="00037E99" w:rsidRPr="0076610B" w:rsidRDefault="00900C7B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F723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DAF1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258D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75AB7" w14:textId="17A7F0C4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00F2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2EC0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37E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314F52" w14:textId="5115553C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2978DFB6" w14:textId="3ABCF93F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9F42" w14:textId="1E04DE02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79 c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5A741" w14:textId="3CC6904C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E414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2FE2" w14:textId="09B7F0CA" w:rsidR="00037E99" w:rsidRPr="0076610B" w:rsidRDefault="00900C7B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BBFB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624A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7C58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07BE4" w14:textId="20CC4B99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DC31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29E2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A129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B2B47C" w14:textId="3A73B5A4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2BBA486" w14:textId="28C2E7A5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1878" w14:textId="175D1746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79 c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74C9" w14:textId="4B11D362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AF78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77600" w14:textId="593805F4" w:rsidR="00037E99" w:rsidRPr="0076610B" w:rsidRDefault="00900C7B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6A40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0A6E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06CB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6D516" w14:textId="587CEF7E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7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9807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160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4826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3D5C50" w14:textId="040C1C10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2868757" w14:textId="450B4BD1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3933B" w14:textId="1DAFFC4B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0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55/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FD4C" w14:textId="0FAD8293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935A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C6132" w14:textId="5ED871C4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eishmani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99BF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16D0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FBF7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20F7B" w14:textId="3425C121" w:rsidR="00037E99" w:rsidRPr="006B4062" w:rsidRDefault="005A5BE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1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898D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F13B" w14:textId="09E54CD4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3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33B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687A33" w14:textId="5F9D503A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4DA2A71" w14:textId="0C24D83D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CD3F" w14:textId="5B146C8A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1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22/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F661" w14:textId="038939D4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V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0C7D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EA24C" w14:textId="75F37AB8" w:rsidR="00037E99" w:rsidRPr="0076610B" w:rsidRDefault="008844F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eishmani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523B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8D33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CB33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EA1B" w14:textId="276EDDAA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8</w:t>
            </w:r>
            <w:r w:rsidR="005A5BE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5B11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FB20" w14:textId="14BC54E2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9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E74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884A3D" w14:textId="311BA6AD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02A6088" w14:textId="1394FB34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0BDE" w14:textId="77506E10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3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FCD1" w14:textId="4C779C45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9CE7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B027" w14:textId="77531A25" w:rsidR="00037E99" w:rsidRPr="0076610B" w:rsidRDefault="00900C7B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CAB0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2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8E8E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in Def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ADD5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98DFA" w14:textId="58FE3D9E" w:rsidR="00037E99" w:rsidRPr="006B4062" w:rsidRDefault="005A5BE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8549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2C5A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4987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75A2E0" w14:textId="0CD5FA04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77FB6D1" w14:textId="1CF652EE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5FD92" w14:textId="29AE2015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2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6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C4C6" w14:textId="5CF04B7B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2A7A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5EB89" w14:textId="642AED4C" w:rsidR="00037E99" w:rsidRPr="0076610B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9C00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7F36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0A43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95D06" w14:textId="7A7055CB" w:rsidR="00037E99" w:rsidRPr="006B4062" w:rsidRDefault="005A5BE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2971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BBE2D" w14:textId="61CEE7F0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B963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D828FD" w14:textId="07E523A7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B2D4B68" w14:textId="6FA9320C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55828" w14:textId="3ED07B7E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1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5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39D0B" w14:textId="1BDF3176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C96C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0F35D" w14:textId="1239A06D" w:rsidR="00037E99" w:rsidRPr="0076610B" w:rsidRDefault="00900C7B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4EA8F" w14:textId="3C4575F1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75D7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A9A3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A2776" w14:textId="65E42E02" w:rsidR="00037E99" w:rsidRPr="006B4062" w:rsidRDefault="005A5BE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8B5A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DB511" w14:textId="21101BBC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8082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F1E2C8" w14:textId="7C9579FB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29F5734F" w14:textId="0295E635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B80F" w14:textId="7DB17633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1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3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0B24" w14:textId="369F8282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428F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35642" w14:textId="2296DAF6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0D80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2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B506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D93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2ADC3" w14:textId="709DA6E6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D8F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FA437" w14:textId="08727673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BA5D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AD20AC" w14:textId="0D759ADB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2D54388E" w14:textId="4BCB40C6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67A7" w14:textId="588BB1DC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lastRenderedPageBreak/>
              <w:t>MHOM/DZ/1982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563A" w14:textId="434CAEED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6996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8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7F64F" w14:textId="062B078D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1122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2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18F9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EB3F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5E1A" w14:textId="2F8FDED9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F4F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B829" w14:textId="15728801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9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EB5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80D80D" w14:textId="73C28305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6DBDA16F" w14:textId="1CED48AF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7229" w14:textId="26A40674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3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48D1" w14:textId="0BD38F77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83D0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B5F0F" w14:textId="4EEA6E23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AB0F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3F0D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C0EF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650D3" w14:textId="67B6090D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7929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029FC" w14:textId="347DF58D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7950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0A32DF" w14:textId="341ED699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12AC414B" w14:textId="604E71EC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0262" w14:textId="053B5A65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3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3222D" w14:textId="1587330E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2D12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E4625" w14:textId="3C4606DA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5BAC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24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B4D1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izi Ouzo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A562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829D9" w14:textId="2DB837D4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A6AA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9ABFC" w14:textId="7E5F06C9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7A1E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754D91" w14:textId="08295141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0BD98A7" w14:textId="7B2D7D8D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8A33" w14:textId="67007029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3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1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A9F5" w14:textId="4A45D047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7F75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AE8E" w14:textId="3BC6D18E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D514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8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0CD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BF6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2681B" w14:textId="05CDDDFF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08D6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E8297" w14:textId="3C32208F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4953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368E2D" w14:textId="1E1B76F6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13AB4B6E" w14:textId="16F902E2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61C8E" w14:textId="6320ED1A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1995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2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3DEA" w14:textId="6A15EA41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E1B0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9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03116" w14:textId="2BE4B363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80CC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ON 8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E3A6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oui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2752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531CF" w14:textId="7B22D9AB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4A77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97532" w14:textId="0940BBA5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1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C76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F043DC" w14:textId="1EAF8ADE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00F379C" w14:textId="41682BC2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776E" w14:textId="485C311B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5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7/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780D8" w14:textId="0508BD2F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695B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97C1E" w14:textId="683A190E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killick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7C6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3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0CF7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harda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E3B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3DB5D" w14:textId="0036E826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3709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9A69" w14:textId="124ADAB4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9F8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638D56" w14:textId="4F6F35C6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0DAA213" w14:textId="0A32109C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3F68" w14:textId="71803696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5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/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2345" w14:textId="7F1197A1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BC12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E63D1" w14:textId="0A858ACA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killick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108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3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00A4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harda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096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DC807" w14:textId="78C6A4B6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F87F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E266" w14:textId="6CE70C34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1F3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B3E785" w14:textId="786EBF93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5BDC017B" w14:textId="39C5B1A8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A0FA" w14:textId="5DF52F7A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5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/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43DB" w14:textId="443006E6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BE26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96BF3" w14:textId="28C2CDB3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killick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1DA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3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1310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harda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2136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F7C63" w14:textId="46D39405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A24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6B9C" w14:textId="0CE884CD" w:rsidR="00037E99" w:rsidRPr="006B4062" w:rsidRDefault="001B22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8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0AE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3D59C9" w14:textId="4BB851A7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837761F" w14:textId="7CAA7977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A30D" w14:textId="36676227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5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4/0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FB9E" w14:textId="24646313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9CAB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1D087" w14:textId="2193C583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killick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97E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3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5FA2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harda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A4D3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1D0F1" w14:textId="3DE2678C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8</w:t>
            </w:r>
            <w:r w:rsidR="00FD4FC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94E5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5B6B" w14:textId="6FD193A7" w:rsidR="00037E99" w:rsidRPr="006B4062" w:rsidRDefault="0058771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1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E7A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02B767" w14:textId="79215931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7489FF2" w14:textId="0A42B6EC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B456C" w14:textId="191DD6DE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1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79/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28FB" w14:textId="3D84E394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822D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5D1C" w14:textId="35ABCBC7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killick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CE4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3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AF16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harda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BC91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D8A7D" w14:textId="105BB75A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693C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4117" w14:textId="4C8331F3" w:rsidR="00037E99" w:rsidRPr="006B4062" w:rsidRDefault="0058771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07D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7040AB" w14:textId="0F67B1BA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2B7C7AA" w14:textId="396DBE28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BC6B" w14:textId="7DE1AFD2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1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81/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FC82" w14:textId="783FCB2C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7E46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37508" w14:textId="391BB438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killick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D6D6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3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9E1E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harda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D2A1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3E0CF" w14:textId="6DC0698F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4511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F523" w14:textId="4C9EB6A5" w:rsidR="00037E99" w:rsidRPr="006B4062" w:rsidRDefault="0058771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1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1D5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24DCCC" w14:textId="1819E90A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6D23614D" w14:textId="1B3756E7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8BDE" w14:textId="78630244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1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82/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8596" w14:textId="1DD6CA70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69F5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B89E5" w14:textId="2EE03F8B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killick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065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3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ECE1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harda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60E7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4F213" w14:textId="2201C231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8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7816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C5E7" w14:textId="4F429455" w:rsidR="00037E99" w:rsidRPr="006B4062" w:rsidRDefault="0058771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3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E9F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0D98C3" w14:textId="350DEE83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214B31DE" w14:textId="65AA3732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A623" w14:textId="76D22303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1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83/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3434" w14:textId="1D3F7DD3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17E2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1FD4E" w14:textId="4FB39079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killick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707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30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ADBA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Gharda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502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15C2E" w14:textId="7D67DEDD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A282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3909" w14:textId="0F1F6C90" w:rsidR="00037E99" w:rsidRPr="006B4062" w:rsidRDefault="0058771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9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D21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146882" w14:textId="7283F52C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9D828DB" w14:textId="7FFA19EA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DB00" w14:textId="327B4F2D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0/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888A" w14:textId="296D3999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BB1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906F" w14:textId="220C3907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EC59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444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B B ARRERID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F757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76A6" w14:textId="1A26C867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BA6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93A0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.4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35B0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C12C48" w14:textId="22890994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20E15339" w14:textId="65CC8CD0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4496C" w14:textId="36509AC0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2/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BBC7" w14:textId="5CAEAA99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B1C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51F8" w14:textId="44E633B5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5F8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707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B B ARRERID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8B4E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794E" w14:textId="049F9895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5D1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1CDD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4.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36BF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42EC6A" w14:textId="4B61942B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526E44A9" w14:textId="69748B14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748A" w14:textId="7711F6B5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3/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D33C" w14:textId="15844837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7D6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06F4" w14:textId="0370FCF6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B3C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C95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B B ARRERID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E848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EC1B3" w14:textId="052EDD57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D2A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6C3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D576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085FC0" w14:textId="797E00C5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0E563A1" w14:textId="574E084A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DD2F" w14:textId="1EC5D3DF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0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4/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5373" w14:textId="7530BD58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5AE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96E6" w14:textId="78142A5D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C6A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D67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at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D8EF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88D9" w14:textId="52EDAAFE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8D50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26D5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8F11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A0D9EB" w14:textId="71F08CE2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2D63A2F2" w14:textId="20D500D0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0FE6" w14:textId="41B9DBF8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9/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C07F" w14:textId="64676C4A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AF1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CEDD" w14:textId="732D1596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AF0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88F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B B ARRERID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E5B5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3E14" w14:textId="72CAB8D4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54B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3D27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DA94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8CE961" w14:textId="3459BC1A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0005A83" w14:textId="06E20276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EE073" w14:textId="6AD8A99A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7/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8101" w14:textId="5CD62A1B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2EC6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6B4F" w14:textId="1C8BF34F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968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C6C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B B ARRERID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59A0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FC4D" w14:textId="2F7A39F9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017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D31B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1.7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9056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8522A4" w14:textId="719210FA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1F5435C" w14:textId="398EA2C7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D5298" w14:textId="3332B381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4/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6690" w14:textId="78882604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77E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DD36" w14:textId="21D390BC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3EB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44C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B B ARRERID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6678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A397" w14:textId="7662F1C1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CEF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B8C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.2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B36E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0784C9" w14:textId="0BA2375E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A5E823D" w14:textId="2B7DDA5A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F04C" w14:textId="00A148CD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0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8/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5F37" w14:textId="12BFF397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7F0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CBF2" w14:textId="3F0A3CBE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B06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F65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si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C952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253A1" w14:textId="4CE17F29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</w:t>
            </w:r>
            <w:r w:rsidR="00FD4FC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215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653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BBD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2E858A" w14:textId="6932BE07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D3D2F4E" w14:textId="11C5C69E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5047" w14:textId="63B33317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6/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7FD9" w14:textId="54F28E0E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695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3F30" w14:textId="6C307BC6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EA7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521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B B ARRERID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0F53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60A5" w14:textId="5B53BDD0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77FD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05C8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6.4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9B54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6159D0" w14:textId="5AB10B2D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1DC0A800" w14:textId="10BF662B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7F20" w14:textId="20C4A302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1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75/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5ECE1" w14:textId="7A09A6E6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D502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B40B" w14:textId="4FF464CB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CA5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066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si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CB1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59D6" w14:textId="0F25F6D1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D60F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D2E02" w14:textId="439478EC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5</w:t>
            </w:r>
            <w:r w:rsidR="0058771A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AD37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BF3ECA" w14:textId="5506A81F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589114D6" w14:textId="58D88394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BB08" w14:textId="482B5C6E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5/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C9C5" w14:textId="3ACA5028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565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6AC5" w14:textId="357410D0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DF6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87F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si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3247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78B3" w14:textId="7AA87C8A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21B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4A6F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6867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3CA773" w14:textId="7B6C80E1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1D1B140" w14:textId="02F0A2B9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949E1" w14:textId="411FCA06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0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8/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2B68" w14:textId="24FF020D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197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88AE" w14:textId="1AB762DE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64D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A2A1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B B ARRERIDJ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E340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27A4" w14:textId="2C9D5FF4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7C2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F634D" w14:textId="31EFE0CF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.2</w:t>
            </w:r>
            <w:r w:rsidR="0058771A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1471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9F52AB" w14:textId="34A1DE12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5E83F748" w14:textId="4F33648E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A0F1" w14:textId="78F6411C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0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6/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1C57" w14:textId="5CBD1D9C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F77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8379" w14:textId="4C8DFD65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D7A5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57F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si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692B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577C" w14:textId="664E1E36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F8F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9785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B6BD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A584CA" w14:textId="7622EB18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7165521" w14:textId="45E3EDC2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7481" w14:textId="531E1690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0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7/1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2931" w14:textId="0DEE3307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1CB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38C6" w14:textId="4F0697EC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E8C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82D3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si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BEB7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5864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3,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C4AC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5BA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174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25040B" w14:textId="5F5C61DB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68B0F0F0" w14:textId="2B18F3C3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D37E" w14:textId="2147E9F2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2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39/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A5009" w14:textId="739F180D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12C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4E43" w14:textId="35D76A51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355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74A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ebes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246D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4D48A" w14:textId="7273AD36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869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9AA70" w14:textId="5A902E54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8</w:t>
            </w:r>
            <w:r w:rsidR="0058771A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C804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4C4A8A" w14:textId="7E41493B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66A43C35" w14:textId="44D49402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1149" w14:textId="12A56CB0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2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43/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FF27" w14:textId="4F284926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48A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B4BE" w14:textId="0E22E51F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857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C32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ebes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AB37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004A" w14:textId="689DA7B0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1BF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05043" w14:textId="684E3124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1</w:t>
            </w:r>
            <w:r w:rsidR="0058771A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3CE0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3EDE94" w14:textId="4ACE1730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56268302" w14:textId="48EDA30A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B0A5" w14:textId="7184720B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2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45/1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794B" w14:textId="32107665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F37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C436" w14:textId="39AF7856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321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2955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at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73E4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5127" w14:textId="6F93EE31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239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BB983" w14:textId="1AC0301C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5</w:t>
            </w:r>
            <w:r w:rsidR="0058771A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9AC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949737" w14:textId="2A4F99DA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68533F9F" w14:textId="6279F7FD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CBED7" w14:textId="511874C1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lastRenderedPageBreak/>
              <w:t>MHOM/DZ/2013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39R/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1326" w14:textId="40D98F75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578D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8AE2" w14:textId="20AFFC84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B66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418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ebes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387E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4532" w14:textId="5649740F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6E8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D37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579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2B8B09" w14:textId="29A34DCD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</w:t>
            </w:r>
          </w:p>
        </w:tc>
      </w:tr>
      <w:tr w:rsidR="00037E99" w:rsidRPr="006B4062" w14:paraId="15CAF7E2" w14:textId="2D81C837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B0D2" w14:textId="2CB5CE9A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3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43R/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3E02" w14:textId="7799BF0A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A4C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115CC" w14:textId="63C6943C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133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50D1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ebess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3DD7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A561" w14:textId="332FB657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511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5A1D" w14:textId="5A026994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9</w:t>
            </w:r>
            <w:r w:rsidR="0058771A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C8F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EAA7D7" w14:textId="78EC8491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</w:t>
            </w:r>
          </w:p>
        </w:tc>
      </w:tr>
      <w:tr w:rsidR="00037E99" w:rsidRPr="006B4062" w14:paraId="212EA689" w14:textId="5335D658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45845" w14:textId="7DC96EEB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HOM/DZ/2013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45R/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0744" w14:textId="4EEEA6F0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780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33A20" w14:textId="101AF7A5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99D1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4F6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at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FDAC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818E" w14:textId="7ED4A68A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D5F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C331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1838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6CD5BE" w14:textId="69BE41E9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</w:t>
            </w:r>
          </w:p>
        </w:tc>
      </w:tr>
      <w:tr w:rsidR="00037E99" w:rsidRPr="006B4062" w14:paraId="08F3ADF2" w14:textId="1150C9D2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91DD" w14:textId="3B12FCA7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PSA/DZ/1982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98B0" w14:textId="70C33B25" w:rsidR="00037E99" w:rsidRPr="006B4062" w:rsidRDefault="00B007D7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63C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8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12926" w14:textId="5F5B80A8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739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569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isk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FF12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8EBB" w14:textId="63D95F1F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77C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9B1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A5E6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5B3110" w14:textId="42F383CD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</w:t>
            </w:r>
          </w:p>
        </w:tc>
      </w:tr>
      <w:tr w:rsidR="00037E99" w:rsidRPr="006B4062" w14:paraId="01F2C9A7" w14:textId="3C76205C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D650" w14:textId="36B679DC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PSA/DZ/1987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7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E73C9" w14:textId="09B1224C" w:rsidR="00037E99" w:rsidRPr="006B4062" w:rsidRDefault="00BD59A8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ACC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8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2D93" w14:textId="0E13B2D1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227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F73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ech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7EE3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7E88" w14:textId="4F55E01A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1D5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8F3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9E71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C43254" w14:textId="1314287E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2A6E9321" w14:textId="73CB903D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C7E9" w14:textId="3EAE4AEB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PSA/DZ/2006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2/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10FC" w14:textId="5A09004E" w:rsidR="00037E99" w:rsidRPr="006B4062" w:rsidRDefault="00BD59A8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6E2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FF57" w14:textId="6C116D8C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A98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D8A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ouarag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BBB1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F49D" w14:textId="3EE952F5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F8B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2C0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0.0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3BE7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695830" w14:textId="07621529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10ACC6A8" w14:textId="5B691628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F1FCC" w14:textId="5BBAB99C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PLB/DZ/198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3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B88A" w14:textId="45C89CD0" w:rsidR="00037E99" w:rsidRPr="006B4062" w:rsidRDefault="00BD59A8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617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8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228B" w14:textId="0BAE7D1D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025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A74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si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7F2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850E" w14:textId="452DD753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696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2EC2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B8C2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83EBDF" w14:textId="58D27FE3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86FBACB" w14:textId="04FCC712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D2A1" w14:textId="551B483B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PLB/DZ/198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3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3BC8" w14:textId="15D54CC1" w:rsidR="00037E99" w:rsidRPr="006B4062" w:rsidRDefault="00BD59A8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6AE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8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0F4B" w14:textId="3BF6273E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7A2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FB3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isk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1B6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62D8" w14:textId="247B838E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B32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B282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0ED6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6DB715" w14:textId="1E8117EF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19CB849" w14:textId="3C158DA6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DC32" w14:textId="6F394649" w:rsidR="00037E99" w:rsidRPr="006B4062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PLB/DZ/1989/LIPA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3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2F3F" w14:textId="54200365" w:rsidR="00037E99" w:rsidRPr="006B4062" w:rsidRDefault="00BD59A8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6FD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8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1B06" w14:textId="2176CC84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majo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6F5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5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A9B3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iskr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0910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6914" w14:textId="14AA925B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F78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2ED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698B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E7FE3C" w14:textId="597FF7F3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5FC75BB1" w14:textId="5C1110F9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69744" w14:textId="0B48F4D6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6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1(</w:t>
            </w:r>
            <w:proofErr w:type="gramEnd"/>
            <w:r w:rsidR="00BD59A8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269</w:t>
            </w: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6083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6BB4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BE963" w14:textId="76E02AB3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5D3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8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5260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08C5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5EA55" w14:textId="69246C01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BA63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4053D" w14:textId="29993094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45</w:t>
            </w:r>
            <w:r w:rsidR="0058771A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9C1A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4FDBF" w14:textId="1D581419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018B246" w14:textId="41474155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5735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6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2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270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6828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98E2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FD267" w14:textId="0B331D95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778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18C7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7DA2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C0DE" w14:textId="67C567A4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BCF0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0DBA" w14:textId="74E96120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8</w:t>
            </w:r>
            <w:r w:rsidR="0058771A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2508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A23584" w14:textId="5707CF5C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15A10E2C" w14:textId="1AEBE86A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BEFB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6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3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271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8E40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FB2A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DA80" w14:textId="5613293A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3ED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A658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567A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238A" w14:textId="6EF4B462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14AB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CF3D3" w14:textId="383FEDC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3</w:t>
            </w:r>
            <w:r w:rsidR="0058771A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2C44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3FEDB7" w14:textId="61AAD2D0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6145A84" w14:textId="1A8F8310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965F4" w14:textId="6452D764" w:rsidR="00037E99" w:rsidRPr="006B4062" w:rsidRDefault="00BD59A8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6/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5(</w:t>
            </w:r>
            <w:proofErr w:type="gramEnd"/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284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35C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101F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51F13" w14:textId="782D9407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D42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8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985A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8760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51D79" w14:textId="1AD64112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87B8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E7D1" w14:textId="62FEC252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9</w:t>
            </w:r>
            <w:r w:rsidR="0058771A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2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8229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A3C0C7" w14:textId="71665FF5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99DC189" w14:textId="3B273C1B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15B5C" w14:textId="725CCF5E" w:rsidR="00037E99" w:rsidRPr="006B4062" w:rsidRDefault="00BD59A8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6/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6(</w:t>
            </w:r>
            <w:proofErr w:type="gramEnd"/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285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AB75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8FD3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71B32" w14:textId="6F338DEF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1C7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8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ED54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8971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89A08" w14:textId="636C339E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</w:t>
            </w:r>
            <w:r w:rsidR="00FD4FC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</w:t>
            </w: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</w:t>
            </w:r>
            <w:r w:rsidR="00FD4FC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9EE8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1D2FE" w14:textId="6271BC0C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3</w:t>
            </w:r>
            <w:r w:rsidR="0058771A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3B7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3998EB" w14:textId="7F7C3781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6A26B8A6" w14:textId="1BAC69A8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69E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6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7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286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A9C0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0F7B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ADC6D" w14:textId="4826D11F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11F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39A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2A99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0CB50" w14:textId="414A88BB" w:rsidR="00037E99" w:rsidRPr="006B4062" w:rsidRDefault="00FD4FC2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4A48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175F" w14:textId="404806A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9</w:t>
            </w:r>
            <w:r w:rsidR="0058771A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572E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5E164B" w14:textId="5B6A59A8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9CBD0FE" w14:textId="748A00ED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6AE5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6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8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287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A367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23D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FCA91" w14:textId="462F9D13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AD4A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B21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97F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99087" w14:textId="5DE4FDB7" w:rsidR="00037E99" w:rsidRPr="006B4062" w:rsidRDefault="007349F4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A69A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4FB7F" w14:textId="553755F3" w:rsidR="00037E99" w:rsidRPr="006B4062" w:rsidRDefault="0058771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1155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528173" w14:textId="19FE5D5F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E036D33" w14:textId="113D14A3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D70D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6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9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288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E0C3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88C3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76D07" w14:textId="2B12887F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="00037E99"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599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0E57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F71E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26252" w14:textId="0249D992" w:rsidR="00037E99" w:rsidRPr="006B4062" w:rsidRDefault="007349F4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2B9B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21E3" w14:textId="21430965" w:rsidR="00037E99" w:rsidRPr="006B4062" w:rsidRDefault="0058771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CCAF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4D6E6E" w14:textId="4E50C919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668968EB" w14:textId="08925B2A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126F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6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10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289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027F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B34C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5B480" w14:textId="65A319F6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817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5B2E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C5D4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3F43E" w14:textId="47831B91" w:rsidR="00037E99" w:rsidRPr="006B4062" w:rsidRDefault="007349F4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DBAE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700BC" w14:textId="23CC30C0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</w:t>
            </w:r>
            <w:r w:rsidR="0058771A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129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C00EA1" w14:textId="0C3F97C8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4E1438A" w14:textId="6FFE356A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ADF3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6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11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300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1B3F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10D8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B9E1" w14:textId="3B298AF2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AB4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39C8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82AE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1B2AF" w14:textId="0BC558F4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</w:t>
            </w:r>
            <w:r w:rsidR="007349F4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BF3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45A14" w14:textId="1CAE95EA" w:rsidR="00037E99" w:rsidRPr="006B4062" w:rsidRDefault="0058771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0747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541853" w14:textId="7EAE8302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4C90F11" w14:textId="6335E285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8C91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7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18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483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76DE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FAB4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BA342" w14:textId="58A0F9E0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DF3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AECD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CF17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8115D" w14:textId="2B8B2097" w:rsidR="00037E99" w:rsidRPr="006B4062" w:rsidRDefault="007349F4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ED9E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B3B54" w14:textId="5CD01C34" w:rsidR="00037E99" w:rsidRPr="006B4062" w:rsidRDefault="0058771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FE46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3FF544" w14:textId="07E4DC24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572B658" w14:textId="21B0E93A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3D0F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7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22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487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5ADF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FA2C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4F2DB" w14:textId="130F7B09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7C5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26E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F007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32DD" w14:textId="4C1B2A5B" w:rsidR="00037E99" w:rsidRPr="006B4062" w:rsidRDefault="007349F4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653B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6E1C3" w14:textId="4CA939F2" w:rsidR="00037E99" w:rsidRPr="006B4062" w:rsidRDefault="0058771A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8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FAB7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F02067" w14:textId="71DE00A8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A09A869" w14:textId="0917CA17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496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7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25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490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DC80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ED04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97F5F" w14:textId="318C02D5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4D3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C11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AA39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1B017" w14:textId="26EBB7B2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D47F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E6788" w14:textId="703BFD13" w:rsidR="00037E99" w:rsidRPr="006B4062" w:rsidRDefault="00CE023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3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6AAF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B09072" w14:textId="6CCC13FB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28E74E41" w14:textId="40A2592E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A67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7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27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492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6F9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A617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9784E" w14:textId="6054EC27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280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1200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5BE8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BE830" w14:textId="354CC183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73F6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8DEBC" w14:textId="0496A0D5" w:rsidR="00037E99" w:rsidRPr="006B4062" w:rsidRDefault="00CE023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1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5BD9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44059D" w14:textId="6C277433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62C1E5BB" w14:textId="5F9831F3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1EBE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7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29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494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2EF8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BF13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EA9C" w14:textId="254619B0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2BA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A7C5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B55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448A" w14:textId="4ABE87B4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020B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34033" w14:textId="002AD961" w:rsidR="00037E99" w:rsidRPr="006B4062" w:rsidRDefault="00CE023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E82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CC10FEA" w14:textId="40A1B7A5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871FC18" w14:textId="458C7FA4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7198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8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32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678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B9E7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B4B8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E731" w14:textId="71E12DB1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188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8785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E5DA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BAFA6" w14:textId="45FF8C99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E674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D88FB" w14:textId="0E39ABB5" w:rsidR="00037E99" w:rsidRPr="006B4062" w:rsidRDefault="00CE023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CBC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098554" w14:textId="170F1D2B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D1E27E7" w14:textId="1A4CBDB0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0C8B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8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34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680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FC29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996C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9AA9A" w14:textId="1125EC75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C82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B9A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3652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846D" w14:textId="0D1A3BB4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11BB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3EAD" w14:textId="31FBC948" w:rsidR="00037E99" w:rsidRPr="006B4062" w:rsidRDefault="00CE023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751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15B812" w14:textId="39DEC780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96FBBFB" w14:textId="154347AF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A63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8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38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684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DF83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7982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562B8" w14:textId="7F02E68C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F00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E204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A144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977C9" w14:textId="65938D2A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51B2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EBB46" w14:textId="41926427" w:rsidR="00037E99" w:rsidRPr="006B4062" w:rsidRDefault="00CE023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30B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21C071" w14:textId="32983AEA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1DD1042" w14:textId="16E08DEA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B898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8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40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687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848A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05A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FD3B8" w14:textId="76CF92CD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18B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2899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4EB0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93379" w14:textId="30667DDA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8912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84F4" w14:textId="281907E2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2</w:t>
            </w:r>
            <w:r w:rsidR="00CE023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7463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B0FBD6" w14:textId="1518EC71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6EA7D97B" w14:textId="03BA1291" w:rsidTr="004C4593">
        <w:trPr>
          <w:trHeight w:val="336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85E1" w14:textId="3A42CF4E" w:rsidR="00037E99" w:rsidRPr="006B4062" w:rsidRDefault="00BD59A8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8/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41(</w:t>
            </w:r>
            <w:proofErr w:type="gramEnd"/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688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DC15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DD2D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0F9F" w14:textId="6B13F013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2E7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8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E4DB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75D9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D2444" w14:textId="161A5A78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5456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56932" w14:textId="0975BEB6" w:rsidR="00037E99" w:rsidRPr="006B4062" w:rsidRDefault="00CE023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1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1940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6705A4" w14:textId="78335ED3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16711789" w14:textId="4F502A8F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F2BD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8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44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691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176C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769F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829BA" w14:textId="23B25036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A2F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A4BE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FADA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57806" w14:textId="7129D29F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A330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38960" w14:textId="2737024E" w:rsidR="00037E99" w:rsidRPr="006B4062" w:rsidRDefault="00CE023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A03D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7DA2D0" w14:textId="65C9B232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0999A5D" w14:textId="5BDBF0DC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958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lastRenderedPageBreak/>
              <w:t>MCAN/DZ/2008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47(</w:t>
            </w:r>
            <w:proofErr w:type="gramEnd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694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401D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7E47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340CE" w14:textId="67744F7D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E77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B44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062D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D305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,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4701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C1CAE" w14:textId="53F46B89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9</w:t>
            </w:r>
            <w:r w:rsidR="00CE023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.</w:t>
            </w: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</w:t>
            </w:r>
            <w:r w:rsidR="00CE023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53D9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B405F6" w14:textId="05C61796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644C67E" w14:textId="58556045" w:rsidTr="004C4593">
        <w:trPr>
          <w:trHeight w:val="324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38B99" w14:textId="183A4A9C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8/</w:t>
            </w:r>
            <w:proofErr w:type="gramStart"/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48(</w:t>
            </w:r>
            <w:proofErr w:type="gramEnd"/>
            <w:r w:rsidR="00BD59A8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695</w:t>
            </w: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F2DB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8E51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4FE7" w14:textId="4510D267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170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8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0282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18FF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C3C11" w14:textId="52749023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4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9030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64636" w14:textId="00FA77F0" w:rsidR="00037E99" w:rsidRPr="006B4062" w:rsidRDefault="00CE023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06CA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5B0FDB" w14:textId="1B838CCB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ECD0D4D" w14:textId="667C27C3" w:rsidTr="004C4593">
        <w:trPr>
          <w:trHeight w:val="264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F8D5E" w14:textId="19FB79E8" w:rsidR="00037E99" w:rsidRPr="006B4062" w:rsidRDefault="00BD59A8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DZ/2008/</w:t>
            </w:r>
            <w:proofErr w:type="gramStart"/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ENV49(</w:t>
            </w:r>
            <w:proofErr w:type="gramEnd"/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LEM5696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0E7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AB15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3173A" w14:textId="7C4F472D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C8C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 28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8BFA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i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C2E5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lg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AE246" w14:textId="5E86C552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77E6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3F1B" w14:textId="75350E9D" w:rsidR="00037E99" w:rsidRPr="006B4062" w:rsidRDefault="00CE023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3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9CFF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0E5090" w14:textId="20BCFD2C" w:rsidR="00037E99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24DF07C2" w14:textId="74356D4A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42E7F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1974/LEM4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88AB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5A6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197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E3B83" w14:textId="7B11AD9F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E0F97" w14:textId="78FC4289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0F9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DCF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76E16" w14:textId="03D2BF7B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6F5C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F4DC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87A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AEACF0" w14:textId="0D494805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5E2D506" w14:textId="082D532D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5B25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1975/LEM4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A60B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819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197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10BF3" w14:textId="2D0E8D9E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1316" w14:textId="00917F5B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1A7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418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72937" w14:textId="1E537C42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4E8A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E98B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6D33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DC8C9C" w14:textId="4F5CA2C9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702AAF92" w14:textId="210B1D68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4FC7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1979/LEM1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83DD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267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197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1B144" w14:textId="32FC4C14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4D0D" w14:textId="68CF63A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D34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FF5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AACEE" w14:textId="2B4E3A10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8EC8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67DC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6F3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73E55D" w14:textId="2FDDD0FD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6535F99D" w14:textId="7332FEAB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6F26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1980/LEM19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AC91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056D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198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10CEA" w14:textId="4728C1EA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426D" w14:textId="772EF434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2C2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FAB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9A9E0" w14:textId="368A1068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6D21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67C6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FA6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60D6D1" w14:textId="6BA736D3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1E11F19E" w14:textId="4C1DCA98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DEB7" w14:textId="638B0BEC" w:rsidR="00037E99" w:rsidRPr="00A87316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1981/LEM</w:t>
            </w:r>
            <w:r w:rsidR="00037E99"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DF4C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4A8D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198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60FB" w14:textId="0F3AC593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B2FFD" w14:textId="5F5B61D4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B63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CD8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56513" w14:textId="5BCAD836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3755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9C37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C172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F20BAD" w14:textId="08EF3058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2559507" w14:textId="39B6B940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ECFA" w14:textId="2871B332" w:rsidR="00037E99" w:rsidRPr="00A87316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1982/LEM</w:t>
            </w:r>
            <w:r w:rsidR="00037E99"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8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FD9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BB1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198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B1E8A" w14:textId="70C1A223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8A24" w14:textId="4FC4F46E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8A8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5416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B7571" w14:textId="09C578F9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56CA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6459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7B20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ED9814" w14:textId="5B1E64D4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AC4E6EA" w14:textId="02F00A37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0941" w14:textId="34948A8E" w:rsidR="00037E99" w:rsidRPr="00A87316" w:rsidRDefault="00A87316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1984/LEM</w:t>
            </w:r>
            <w:r w:rsidR="00037E99"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6E90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0A1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198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AC5BC" w14:textId="7BF8171E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8BAC" w14:textId="51E207D0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1F2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C51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09842" w14:textId="6579BC9E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E0FD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197B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6631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C49661" w14:textId="380EF015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A36E8FF" w14:textId="09C9DC23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B6C41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PER/FR/1984/LEM57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043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26C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198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C3D83" w14:textId="31E27F92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C4A6" w14:textId="675286F5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4F57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867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6235" w14:textId="35130DD5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7E3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101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B361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0EED7A" w14:textId="6B149BDE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E4BEAF1" w14:textId="77B93516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53E8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IARI/FR/1984/LEM59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0B9E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DB5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198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6299C" w14:textId="3DF600F8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74ECA" w14:textId="64106162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684C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C27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EB4E3" w14:textId="0C6D5B51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E37E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2EDF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0B35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36900B" w14:textId="4C2E10D1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7ECD834" w14:textId="2340C400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E217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1986/LEM85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E4B3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8C6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198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ED6F5" w14:textId="2AFF9000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4DCB" w14:textId="6374DA85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47F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21F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022FB" w14:textId="05EDA1A1" w:rsidR="00037E99" w:rsidRPr="006B4062" w:rsidRDefault="00340ADF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CDE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EA4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0B92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ABEADA" w14:textId="52E18D2F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140580E" w14:textId="0C5D5F2D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091A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1987/LEM109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CE57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CB58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198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CE35" w14:textId="352E83FD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758F" w14:textId="14F00C11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D28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6E3D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11B44" w14:textId="7D9A589B" w:rsidR="00037E99" w:rsidRPr="006B4062" w:rsidRDefault="005E2474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FB1E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DF9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629D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18FABD" w14:textId="31F233CB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AF44203" w14:textId="5A582A1B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CBFB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1990/LEM192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42D2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309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199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3D298" w14:textId="5883A38B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1012" w14:textId="580BA34B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705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649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898D3" w14:textId="0FDBEB0C" w:rsidR="00037E99" w:rsidRPr="006B4062" w:rsidRDefault="005E2474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B915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D93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52A4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543AFC" w14:textId="33B9C5EB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499625E" w14:textId="51677B9C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1A7F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1995/LEM303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656D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AA9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199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5C603" w14:textId="45CFB864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1742" w14:textId="51845A26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B4BB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A3E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4F179" w14:textId="3EA8C48E" w:rsidR="00037E99" w:rsidRPr="006B4062" w:rsidRDefault="005E2474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0989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507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D7F9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FDF402" w14:textId="78EA93AC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302D8C00" w14:textId="6E869D28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941A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2006/LEM519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18F2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84C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E0EA" w14:textId="09E62DA8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5411" w14:textId="5D833ED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C89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66C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FC2C9" w14:textId="10C42693" w:rsidR="00037E99" w:rsidRPr="006B4062" w:rsidRDefault="005E2474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04A3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D39B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AF6D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47FCB8" w14:textId="5A301C61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D6FBCA7" w14:textId="0DB6FBFC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09E4F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2006/LEM52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6336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2C0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B6122" w14:textId="60EC6CB0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1A83" w14:textId="0F0EB28C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7E02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9D8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AF798" w14:textId="73D0E1E3" w:rsidR="00037E99" w:rsidRPr="006B4062" w:rsidRDefault="005E2474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9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95AD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F7F30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F496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ED9D8E" w14:textId="02BD887D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012869F1" w14:textId="19C23478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0A0B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2006/LEM522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046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333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28CDF" w14:textId="065F4C66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F517" w14:textId="41E462AD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686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B9E4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E3972" w14:textId="7A804866" w:rsidR="00037E99" w:rsidRPr="006B4062" w:rsidRDefault="005E2474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2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E872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4D577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E037C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6397F1" w14:textId="3C29CF52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1E2D9AE5" w14:textId="69C8C2CD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F761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2006/LEM522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2F9E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60E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73391" w14:textId="29358704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1D9C" w14:textId="71AA5B10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E501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309B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6A98" w14:textId="41EBAFF8" w:rsidR="00037E99" w:rsidRPr="006B4062" w:rsidRDefault="005E2474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7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34393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44FF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DAB32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E632E6" w14:textId="2B034134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  <w:tr w:rsidR="00037E99" w:rsidRPr="006B4062" w14:paraId="4295023C" w14:textId="7B3B8821" w:rsidTr="004C4593">
        <w:trPr>
          <w:trHeight w:val="288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1516" w14:textId="77777777" w:rsidR="00037E99" w:rsidRPr="00A87316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A87316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CAN/FR/2006/LEM533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1DB4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anL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67BF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200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6D743" w14:textId="0218CA77" w:rsidR="00037E99" w:rsidRPr="0076610B" w:rsidRDefault="00F44F9D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>L.</w:t>
            </w:r>
            <w:r w:rsidRPr="0076610B">
              <w:rPr>
                <w:rFonts w:ascii="Calibri" w:eastAsia="Times New Roman" w:hAnsi="Calibri" w:cs="Calibri"/>
                <w:i/>
                <w:iCs/>
                <w:sz w:val="20"/>
                <w:szCs w:val="20"/>
                <w:lang w:eastAsia="fr-FR"/>
              </w:rPr>
              <w:t xml:space="preserve"> infantu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0D1D" w14:textId="2F747B4F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MON</w:t>
            </w:r>
            <w:r w:rsidR="00C920A8">
              <w:rPr>
                <w:rFonts w:ascii="Calibri" w:eastAsia="Times New Roman" w:hAnsi="Calibri" w:cs="Calibri"/>
                <w:lang w:eastAsia="fr-FR"/>
              </w:rPr>
              <w:t xml:space="preserve"> </w:t>
            </w:r>
            <w:r w:rsidRPr="006B4062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016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Hérau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AD86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lang w:eastAsia="fr-FR"/>
              </w:rPr>
              <w:t>Franc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CD71B" w14:textId="3C5ABD01" w:rsidR="00037E99" w:rsidRPr="006B4062" w:rsidRDefault="005E2474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.</w:t>
            </w:r>
            <w:r w:rsidR="00037E99"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4F02A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S+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E4E6E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39D45" w14:textId="77777777" w:rsidR="00037E99" w:rsidRPr="006B4062" w:rsidRDefault="00037E99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6B4062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E24D61" w14:textId="36E92C27" w:rsidR="00037E99" w:rsidRPr="006B4062" w:rsidRDefault="00463AEE" w:rsidP="006B40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B</w:t>
            </w:r>
          </w:p>
        </w:tc>
      </w:tr>
    </w:tbl>
    <w:p w14:paraId="69838B0B" w14:textId="77777777" w:rsidR="00AF778F" w:rsidRDefault="00AF778F"/>
    <w:p w14:paraId="21389A76" w14:textId="77777777" w:rsidR="00A87316" w:rsidRDefault="00A87316">
      <w:bookmarkStart w:id="0" w:name="_GoBack"/>
      <w:bookmarkEnd w:id="0"/>
    </w:p>
    <w:sectPr w:rsidR="00A87316" w:rsidSect="006B406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062"/>
    <w:rsid w:val="00037E99"/>
    <w:rsid w:val="00085BD9"/>
    <w:rsid w:val="000C35F6"/>
    <w:rsid w:val="001864AA"/>
    <w:rsid w:val="001B22EE"/>
    <w:rsid w:val="001F7CEB"/>
    <w:rsid w:val="00241AAC"/>
    <w:rsid w:val="00330A6F"/>
    <w:rsid w:val="00340ADF"/>
    <w:rsid w:val="003D092B"/>
    <w:rsid w:val="0040470A"/>
    <w:rsid w:val="00463AEE"/>
    <w:rsid w:val="004C4593"/>
    <w:rsid w:val="0058364C"/>
    <w:rsid w:val="0058771A"/>
    <w:rsid w:val="005A5BED"/>
    <w:rsid w:val="005E2474"/>
    <w:rsid w:val="00631876"/>
    <w:rsid w:val="006B4062"/>
    <w:rsid w:val="007265E4"/>
    <w:rsid w:val="007349F4"/>
    <w:rsid w:val="0075768A"/>
    <w:rsid w:val="0076610B"/>
    <w:rsid w:val="00807663"/>
    <w:rsid w:val="00843057"/>
    <w:rsid w:val="008844FA"/>
    <w:rsid w:val="008A26B4"/>
    <w:rsid w:val="008A36AA"/>
    <w:rsid w:val="00900C7B"/>
    <w:rsid w:val="009D1750"/>
    <w:rsid w:val="00A53416"/>
    <w:rsid w:val="00A87316"/>
    <w:rsid w:val="00AF778F"/>
    <w:rsid w:val="00B007D7"/>
    <w:rsid w:val="00BD59A8"/>
    <w:rsid w:val="00C920A8"/>
    <w:rsid w:val="00CA1CFC"/>
    <w:rsid w:val="00CE023D"/>
    <w:rsid w:val="00E35C76"/>
    <w:rsid w:val="00F44F9D"/>
    <w:rsid w:val="00F830AE"/>
    <w:rsid w:val="00FD4F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824E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7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7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386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1444</Words>
  <Characters>7943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nis sereno</cp:lastModifiedBy>
  <cp:revision>22</cp:revision>
  <cp:lastPrinted>2017-10-05T09:23:00Z</cp:lastPrinted>
  <dcterms:created xsi:type="dcterms:W3CDTF">2017-10-05T09:23:00Z</dcterms:created>
  <dcterms:modified xsi:type="dcterms:W3CDTF">2018-02-21T19:04:00Z</dcterms:modified>
</cp:coreProperties>
</file>